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1"/>
        <w:gridCol w:w="1227"/>
        <w:gridCol w:w="1703"/>
        <w:gridCol w:w="1703"/>
        <w:gridCol w:w="1703"/>
        <w:gridCol w:w="1703"/>
        <w:gridCol w:w="1320"/>
        <w:gridCol w:w="1968"/>
      </w:tblGrid>
      <w:tr w:rsidR="00C43364" w:rsidRPr="00333365" w14:paraId="1A820BEB" w14:textId="77777777" w:rsidTr="00E168D9">
        <w:trPr>
          <w:trHeight w:val="34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36E0E" w14:textId="1D4E1412" w:rsidR="00C43364" w:rsidRPr="009F40F6" w:rsidRDefault="00412846" w:rsidP="007505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bookmarkStart w:id="0" w:name="_Hlk86609935"/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>S3</w:t>
            </w:r>
            <w:r w:rsidR="00B025C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="00D94D68" w:rsidRPr="008F5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lative risks</w:t>
            </w:r>
            <w:r w:rsidRPr="00E54E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incident obesity according to quintiles of dietary patterns in women</w:t>
            </w:r>
            <w:bookmarkEnd w:id="0"/>
          </w:p>
        </w:tc>
      </w:tr>
      <w:tr w:rsidR="00C43364" w:rsidRPr="00333365" w14:paraId="50CA12B4" w14:textId="77777777" w:rsidTr="00E168D9">
        <w:trPr>
          <w:trHeight w:val="283"/>
        </w:trPr>
        <w:tc>
          <w:tcPr>
            <w:tcW w:w="9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100187" w14:textId="52A78091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035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752A4" w14:textId="44080EBD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men (n</w:t>
            </w:r>
            <w:r w:rsidR="00843C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 w:rsidR="00843C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106512"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,771</w:t>
            </w: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412846" w:rsidRPr="00333365" w14:paraId="1DFA2E71" w14:textId="77777777" w:rsidTr="00E168D9">
        <w:trPr>
          <w:trHeight w:val="283"/>
        </w:trPr>
        <w:tc>
          <w:tcPr>
            <w:tcW w:w="965" w:type="pct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C54E9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26075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B6569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E3F30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B10AB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B5041" w14:textId="77777777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Quintile 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2A92E" w14:textId="0782E131" w:rsidR="00C43364" w:rsidRPr="00106512" w:rsidRDefault="00412846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 for trend</w:t>
            </w: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0FBD7" w14:textId="6B9E5BF4" w:rsidR="00C43364" w:rsidRPr="00106512" w:rsidRDefault="00C43364" w:rsidP="001065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5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 one unit increase</w:t>
            </w:r>
          </w:p>
        </w:tc>
      </w:tr>
      <w:tr w:rsidR="00C43364" w:rsidRPr="00333365" w14:paraId="69E209E3" w14:textId="77777777" w:rsidTr="00E168D9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5588" w14:textId="77777777" w:rsidR="00C43364" w:rsidRPr="0034228A" w:rsidRDefault="00C43364" w:rsidP="001065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sternized dietary pattern</w:t>
            </w:r>
          </w:p>
        </w:tc>
      </w:tr>
      <w:tr w:rsidR="0034228A" w:rsidRPr="00333365" w14:paraId="3DE5D6F6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2E3F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E621" w14:textId="721AF51F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6483.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3F28" w14:textId="5548150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5353.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99BA" w14:textId="78CD2B8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803.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5740" w14:textId="48597BB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054.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148E" w14:textId="4186A94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2994.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716A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C393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477C2A67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47F3F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7298" w14:textId="4EB064E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21D5" w14:textId="049B1CC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E8CF" w14:textId="585AF64F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0D90" w14:textId="322AE8C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2846" w14:textId="184C5AD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F2E6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49DC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565E50C9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9514" w14:textId="04F1BFCB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C3B5" w14:textId="2460BD1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CD5F" w14:textId="218709C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3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0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99EB" w14:textId="0FB35E4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5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2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8F21" w14:textId="283E0A4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7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3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1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DF1E" w14:textId="4D41C54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7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3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851A" w14:textId="19BB762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FEC05" w14:textId="24470C6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2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1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1)</w:t>
            </w:r>
          </w:p>
        </w:tc>
      </w:tr>
      <w:tr w:rsidR="0034228A" w:rsidRPr="00333365" w14:paraId="5ED93FB6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081B" w14:textId="3A7F752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9F2E2" w14:textId="0C72E6B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CAB3" w14:textId="6BFC8A0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3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08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25F2" w14:textId="3D0418C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5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23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847E" w14:textId="0E74A21A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7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3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8581" w14:textId="3A08B88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7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3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2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7464" w14:textId="47AF8AE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E197" w14:textId="00F90BA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2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1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2)</w:t>
            </w:r>
          </w:p>
        </w:tc>
      </w:tr>
      <w:tr w:rsidR="0034228A" w:rsidRPr="00333365" w14:paraId="41FDE992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0B7F" w14:textId="12A7BE7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F3EF" w14:textId="2FB0531F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E7C7" w14:textId="4A415DB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2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0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D6980" w14:textId="57FC258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39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10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7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33C9" w14:textId="2216AB5F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5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2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6928" w14:textId="0D66193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5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1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2.1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F3C7" w14:textId="754A677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133C" w14:textId="03FFC6F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16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1.05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28)</w:t>
            </w:r>
          </w:p>
        </w:tc>
      </w:tr>
      <w:tr w:rsidR="00C43364" w:rsidRPr="00333365" w14:paraId="3A059534" w14:textId="77777777" w:rsidTr="00E168D9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5AC8" w14:textId="468D37C7" w:rsidR="00C43364" w:rsidRPr="0034228A" w:rsidRDefault="00C43364" w:rsidP="001065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raditional </w:t>
            </w:r>
            <w:r w:rsidR="00106512" w:rsidRPr="00342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inese </w:t>
            </w:r>
            <w:r w:rsidRPr="00342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etary pattern</w:t>
            </w:r>
          </w:p>
        </w:tc>
      </w:tr>
      <w:tr w:rsidR="0034228A" w:rsidRPr="00333365" w14:paraId="3049C8FC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D0F9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9535" w14:textId="6C1CF16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5144.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2E74D" w14:textId="12165B2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758.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45AC" w14:textId="3940ACE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852.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A304" w14:textId="2BA7D3A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677.5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8786" w14:textId="3B50B47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255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0CED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B37E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3D2977BF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27B8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6BDA" w14:textId="4F5A4D6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51E7" w14:textId="0703192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0DE3D" w14:textId="7C2F0F5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A366" w14:textId="47F5F28F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66B4" w14:textId="3088F19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001BF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EDFA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5FE17DEE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B1C0" w14:textId="576ADC4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0B03" w14:textId="78D7049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3A18" w14:textId="68DB524B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5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8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99E9" w14:textId="7841E94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56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6EC4" w14:textId="43BC7E9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8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1711" w14:textId="6B7ABE8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6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B40E" w14:textId="42712CE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3E80" w14:textId="1C2D4E3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0)</w:t>
            </w:r>
          </w:p>
        </w:tc>
      </w:tr>
      <w:tr w:rsidR="0034228A" w:rsidRPr="00333365" w14:paraId="70B43E64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ED99" w14:textId="3CE751EB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FF421" w14:textId="559D13A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5EE6" w14:textId="48E32A2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5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8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46EB" w14:textId="25365A8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0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56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630A" w14:textId="5969EA6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8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4B48" w14:textId="1226981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9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F49B" w14:textId="0AD49BE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A3EB" w14:textId="558CE18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1)</w:t>
            </w:r>
          </w:p>
        </w:tc>
      </w:tr>
      <w:tr w:rsidR="0034228A" w:rsidRPr="00333365" w14:paraId="0C3A3781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823B" w14:textId="21F3380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2EDAB" w14:textId="15FE377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A9F7" w14:textId="511A115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5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317C" w14:textId="6DB06136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0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4A32" w14:textId="476A644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7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1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4C70" w14:textId="2D4F7AB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8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63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2A38" w14:textId="196E65D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2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C95C4" w14:textId="3C1296E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7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3)</w:t>
            </w:r>
          </w:p>
        </w:tc>
      </w:tr>
      <w:tr w:rsidR="00C43364" w:rsidRPr="00333365" w14:paraId="5487AEEA" w14:textId="77777777" w:rsidTr="00E168D9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054A" w14:textId="77777777" w:rsidR="00C43364" w:rsidRPr="0034228A" w:rsidRDefault="00C43364" w:rsidP="0010651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igh-starch plant-based dietary pattern</w:t>
            </w:r>
          </w:p>
        </w:tc>
      </w:tr>
      <w:tr w:rsidR="0034228A" w:rsidRPr="00333365" w14:paraId="742F0BE4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2856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 of follow u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6992" w14:textId="79FEC4E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5603.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E979" w14:textId="0CA086B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755.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D7BEF" w14:textId="4B7447F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334.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4369" w14:textId="7E07D8F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214.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E6D8" w14:textId="7913D1D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4780.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9BD3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BFB4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3C1D3BCD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8302D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s. No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CFC0D" w14:textId="382C5F7B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E4010" w14:textId="5567650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C6846" w14:textId="4B4E238A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923B1" w14:textId="5E529FDA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041B" w14:textId="6C3E0B70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729A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E3BEA" w14:textId="7777777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4228A" w:rsidRPr="00333365" w14:paraId="53CFE813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FF5D" w14:textId="71B96B0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6F19" w14:textId="4D0380CD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E389" w14:textId="18C6943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5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9CE5" w14:textId="6B936A6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B16B" w14:textId="74A7216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2EE3" w14:textId="2E1CDAB8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14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92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8C35" w14:textId="3B455F9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2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D3FA" w14:textId="1E5829B1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9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8)</w:t>
            </w:r>
          </w:p>
        </w:tc>
      </w:tr>
      <w:tr w:rsidR="0034228A" w:rsidRPr="00333365" w14:paraId="7DBC17B6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FAF7" w14:textId="2FEF6B4A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BC4F" w14:textId="08B8449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EFBA" w14:textId="4D09D6B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7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5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81EB" w14:textId="3FFCFBB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FBED" w14:textId="23CD884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3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67C6" w14:textId="5AA5C245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1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93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5E501" w14:textId="6F70FB12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2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3B8B" w14:textId="326286AE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1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9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8)</w:t>
            </w:r>
          </w:p>
        </w:tc>
      </w:tr>
      <w:tr w:rsidR="0034228A" w:rsidRPr="00333365" w14:paraId="5EC30DE8" w14:textId="77777777" w:rsidTr="00E168D9">
        <w:trPr>
          <w:trHeight w:val="283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6A79D" w14:textId="39EAC416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  <w:r w:rsidRPr="003422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90DAC" w14:textId="37F62399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E5EF2" w14:textId="06032F6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2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2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D2D20" w14:textId="3170212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7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2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8FBD7" w14:textId="5D322623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74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2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25FD2" w14:textId="30B4D917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1.05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83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3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2A060" w14:textId="5C5CCBDC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7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F7FB4" w14:textId="026784C4" w:rsidR="0034228A" w:rsidRPr="0034228A" w:rsidRDefault="0034228A" w:rsidP="003422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4228A">
              <w:rPr>
                <w:rFonts w:ascii="Times New Roman" w:hAnsi="Times New Roman" w:cs="Times New Roman"/>
                <w:szCs w:val="20"/>
              </w:rPr>
              <w:t>0.98</w:t>
            </w:r>
            <w:r w:rsidR="0079393A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4228A">
              <w:rPr>
                <w:rFonts w:ascii="Times New Roman" w:hAnsi="Times New Roman" w:cs="Times New Roman"/>
                <w:szCs w:val="20"/>
              </w:rPr>
              <w:t>0.91</w:t>
            </w:r>
            <w:r w:rsidR="008E5FDA">
              <w:rPr>
                <w:rFonts w:ascii="Times New Roman" w:hAnsi="Times New Roman" w:cs="Times New Roman"/>
                <w:szCs w:val="20"/>
              </w:rPr>
              <w:t>-</w:t>
            </w:r>
            <w:r w:rsidRPr="0034228A">
              <w:rPr>
                <w:rFonts w:ascii="Times New Roman" w:hAnsi="Times New Roman" w:cs="Times New Roman"/>
                <w:szCs w:val="20"/>
              </w:rPr>
              <w:t>1.05)</w:t>
            </w:r>
          </w:p>
        </w:tc>
      </w:tr>
      <w:tr w:rsidR="00B025CE" w:rsidRPr="00333365" w14:paraId="0F722D07" w14:textId="77777777" w:rsidTr="00E168D9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795CCDC" w14:textId="77777777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bbreviations: RR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elativ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risk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; CI, confidence interval.</w:t>
            </w:r>
          </w:p>
          <w:p w14:paraId="18E0D0FE" w14:textId="77777777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a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>Model 1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age (continuous, years), and energy intake (continuous, kcal/d).</w:t>
            </w:r>
          </w:p>
          <w:p w14:paraId="03BE552D" w14:textId="1D955AEB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b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2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</w:t>
            </w:r>
            <w:r w:rsidR="00B759E2">
              <w:rPr>
                <w:rFonts w:ascii="Times New Roman" w:hAnsi="Times New Roman" w:cs="Times New Roman"/>
                <w:sz w:val="18"/>
                <w:szCs w:val="32"/>
              </w:rPr>
              <w:t>e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 w:rsidR="00613C5F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nd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.</w:t>
            </w:r>
          </w:p>
          <w:p w14:paraId="37D65BF7" w14:textId="3EBEA335" w:rsidR="00B025CE" w:rsidRPr="009C3A43" w:rsidRDefault="00B025CE" w:rsidP="00B025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32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c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Model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3</w:t>
            </w:r>
            <w:r w:rsidRPr="008A4C0B">
              <w:rPr>
                <w:rFonts w:ascii="Times New Roman" w:hAnsi="Times New Roman" w:cs="Times New Roman"/>
                <w:sz w:val="18"/>
                <w:szCs w:val="32"/>
              </w:rPr>
              <w:t xml:space="preserve"> was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adjusted for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ge (continuous, years), energy intake (continuous, kcal/d), physical activity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,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6 MET-h/w</w:t>
            </w:r>
            <w:r w:rsidR="00B759E2">
              <w:rPr>
                <w:rFonts w:ascii="Times New Roman" w:hAnsi="Times New Roman" w:cs="Times New Roman"/>
                <w:sz w:val="18"/>
                <w:szCs w:val="32"/>
              </w:rPr>
              <w:t>e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k), smoking status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0, 1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0, 2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</w:t>
            </w:r>
            <w:r w:rsidR="00613C5F">
              <w:rPr>
                <w:rFonts w:ascii="Times New Roman" w:hAnsi="Times New Roman" w:cs="Times New Roman"/>
                <w:sz w:val="18"/>
                <w:szCs w:val="32"/>
              </w:rPr>
              <w:t>,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30 pack-years), alcohol drinking (0, 0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6, 6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12, 12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&lt;-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, and &gt;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 xml:space="preserve"> 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24 g/d), region (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N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orth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astern region,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W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stern region, and 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C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entral region), education level (illiteracy, primary school, junior high school, </w:t>
            </w:r>
            <w:r w:rsidRPr="009C3A43">
              <w:rPr>
                <w:rFonts w:ascii="Times New Roman" w:hAnsi="Times New Roman" w:cs="Times New Roman" w:hint="eastAsia"/>
                <w:sz w:val="18"/>
                <w:szCs w:val="32"/>
              </w:rPr>
              <w:t>an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 xml:space="preserve"> high school or higher), marital status (never married, married, and divorced), household income per capita inflated to 2015 (tertile, RMB), and urbanization index (</w:t>
            </w:r>
            <w:r>
              <w:rPr>
                <w:rFonts w:ascii="Times New Roman" w:hAnsi="Times New Roman" w:cs="Times New Roman" w:hint="eastAsia"/>
                <w:sz w:val="18"/>
                <w:szCs w:val="32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32"/>
              </w:rPr>
              <w:t>ertile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).</w:t>
            </w:r>
          </w:p>
          <w:p w14:paraId="4BE0F05E" w14:textId="3592EA8C" w:rsidR="00B025CE" w:rsidRPr="0034228A" w:rsidRDefault="00B025CE" w:rsidP="00B025C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9C3A43">
              <w:rPr>
                <w:rFonts w:ascii="Times New Roman" w:hAnsi="Times New Roman" w:cs="Times New Roman"/>
                <w:sz w:val="18"/>
                <w:szCs w:val="32"/>
                <w:vertAlign w:val="superscript"/>
              </w:rPr>
              <w:t>d</w:t>
            </w:r>
            <w:r w:rsidRPr="009C3A43">
              <w:rPr>
                <w:rFonts w:ascii="Times New Roman" w:hAnsi="Times New Roman" w:cs="Times New Roman"/>
                <w:sz w:val="18"/>
                <w:szCs w:val="32"/>
              </w:rPr>
              <w:t>P for trend was calculated using the median value of each quintile category as a continuous variable.</w:t>
            </w:r>
          </w:p>
        </w:tc>
      </w:tr>
    </w:tbl>
    <w:p w14:paraId="4A687A9E" w14:textId="76755169" w:rsidR="00E168D9" w:rsidRDefault="00E168D9" w:rsidP="00B025CE">
      <w:pPr>
        <w:spacing w:after="0" w:line="240" w:lineRule="auto"/>
        <w:rPr>
          <w:rFonts w:ascii="Times New Roman" w:hAnsi="Times New Roman" w:cs="Times New Roman"/>
          <w:sz w:val="18"/>
          <w:szCs w:val="32"/>
        </w:rPr>
      </w:pPr>
    </w:p>
    <w:sectPr w:rsidR="00E168D9" w:rsidSect="00412846">
      <w:pgSz w:w="16838" w:h="11906" w:orient="landscape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41CB8" w14:textId="77777777" w:rsidR="009F53D6" w:rsidRDefault="009F53D6" w:rsidP="0090026F">
      <w:pPr>
        <w:spacing w:after="0" w:line="240" w:lineRule="auto"/>
      </w:pPr>
      <w:r>
        <w:separator/>
      </w:r>
    </w:p>
  </w:endnote>
  <w:endnote w:type="continuationSeparator" w:id="0">
    <w:p w14:paraId="30EA6469" w14:textId="77777777" w:rsidR="009F53D6" w:rsidRDefault="009F53D6" w:rsidP="00900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E27DF" w14:textId="77777777" w:rsidR="009F53D6" w:rsidRDefault="009F53D6" w:rsidP="0090026F">
      <w:pPr>
        <w:spacing w:after="0" w:line="240" w:lineRule="auto"/>
      </w:pPr>
      <w:r>
        <w:separator/>
      </w:r>
    </w:p>
  </w:footnote>
  <w:footnote w:type="continuationSeparator" w:id="0">
    <w:p w14:paraId="4A0CCA86" w14:textId="77777777" w:rsidR="009F53D6" w:rsidRDefault="009F53D6" w:rsidP="00900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sDCxNLU0NjcyNDBS0lEKTi0uzszPAykwM6oFALcU7aEtAAAA"/>
  </w:docVars>
  <w:rsids>
    <w:rsidRoot w:val="00082506"/>
    <w:rsid w:val="00003AAA"/>
    <w:rsid w:val="00004E88"/>
    <w:rsid w:val="00007A03"/>
    <w:rsid w:val="00020359"/>
    <w:rsid w:val="000521EA"/>
    <w:rsid w:val="00060AB8"/>
    <w:rsid w:val="00062389"/>
    <w:rsid w:val="000779EF"/>
    <w:rsid w:val="00082506"/>
    <w:rsid w:val="00086A23"/>
    <w:rsid w:val="00090B3F"/>
    <w:rsid w:val="000959CA"/>
    <w:rsid w:val="000A0055"/>
    <w:rsid w:val="000C765E"/>
    <w:rsid w:val="000F7ADF"/>
    <w:rsid w:val="0010315A"/>
    <w:rsid w:val="001037B4"/>
    <w:rsid w:val="00106512"/>
    <w:rsid w:val="0011039C"/>
    <w:rsid w:val="00111E3F"/>
    <w:rsid w:val="00111EC3"/>
    <w:rsid w:val="0011270E"/>
    <w:rsid w:val="001134D9"/>
    <w:rsid w:val="00114FEA"/>
    <w:rsid w:val="00130E25"/>
    <w:rsid w:val="00140134"/>
    <w:rsid w:val="001403FA"/>
    <w:rsid w:val="00141011"/>
    <w:rsid w:val="00157426"/>
    <w:rsid w:val="00173A47"/>
    <w:rsid w:val="001777BF"/>
    <w:rsid w:val="001802FC"/>
    <w:rsid w:val="00194F5F"/>
    <w:rsid w:val="001A10FE"/>
    <w:rsid w:val="001A5950"/>
    <w:rsid w:val="001B13D3"/>
    <w:rsid w:val="001B5939"/>
    <w:rsid w:val="001C5F14"/>
    <w:rsid w:val="001D033B"/>
    <w:rsid w:val="001D0760"/>
    <w:rsid w:val="001F72C2"/>
    <w:rsid w:val="002032DE"/>
    <w:rsid w:val="002109F6"/>
    <w:rsid w:val="00210CC0"/>
    <w:rsid w:val="00216F71"/>
    <w:rsid w:val="00217301"/>
    <w:rsid w:val="00220477"/>
    <w:rsid w:val="002208C8"/>
    <w:rsid w:val="00220F76"/>
    <w:rsid w:val="00225122"/>
    <w:rsid w:val="002656B8"/>
    <w:rsid w:val="002714B6"/>
    <w:rsid w:val="00287283"/>
    <w:rsid w:val="00287D9C"/>
    <w:rsid w:val="00287F1E"/>
    <w:rsid w:val="002A347D"/>
    <w:rsid w:val="002A3507"/>
    <w:rsid w:val="002A6F58"/>
    <w:rsid w:val="002C0125"/>
    <w:rsid w:val="002C07CC"/>
    <w:rsid w:val="002C10E8"/>
    <w:rsid w:val="002C315B"/>
    <w:rsid w:val="002D78B8"/>
    <w:rsid w:val="002E23D1"/>
    <w:rsid w:val="002E5BB7"/>
    <w:rsid w:val="002E5D20"/>
    <w:rsid w:val="002F1554"/>
    <w:rsid w:val="002F3005"/>
    <w:rsid w:val="00306E37"/>
    <w:rsid w:val="00310DF8"/>
    <w:rsid w:val="00320C00"/>
    <w:rsid w:val="003237A0"/>
    <w:rsid w:val="003343D1"/>
    <w:rsid w:val="0034228A"/>
    <w:rsid w:val="00350434"/>
    <w:rsid w:val="0035401B"/>
    <w:rsid w:val="00354776"/>
    <w:rsid w:val="00376A8D"/>
    <w:rsid w:val="00384390"/>
    <w:rsid w:val="00393FC7"/>
    <w:rsid w:val="003A05C9"/>
    <w:rsid w:val="003A2223"/>
    <w:rsid w:val="003B1DAD"/>
    <w:rsid w:val="003B2F6B"/>
    <w:rsid w:val="003C682B"/>
    <w:rsid w:val="003D62B9"/>
    <w:rsid w:val="003F20E0"/>
    <w:rsid w:val="003F3E00"/>
    <w:rsid w:val="003F4FE8"/>
    <w:rsid w:val="0041151E"/>
    <w:rsid w:val="00412846"/>
    <w:rsid w:val="00412E65"/>
    <w:rsid w:val="00424281"/>
    <w:rsid w:val="00430760"/>
    <w:rsid w:val="0044314A"/>
    <w:rsid w:val="00464BC9"/>
    <w:rsid w:val="004735DE"/>
    <w:rsid w:val="00496CAB"/>
    <w:rsid w:val="004A6F68"/>
    <w:rsid w:val="004B4231"/>
    <w:rsid w:val="004D3599"/>
    <w:rsid w:val="004E020D"/>
    <w:rsid w:val="004E3629"/>
    <w:rsid w:val="004E59A4"/>
    <w:rsid w:val="004F0760"/>
    <w:rsid w:val="004F1A4B"/>
    <w:rsid w:val="004F3C1A"/>
    <w:rsid w:val="00506EB9"/>
    <w:rsid w:val="00513DD6"/>
    <w:rsid w:val="005217D8"/>
    <w:rsid w:val="00550D4E"/>
    <w:rsid w:val="0055260E"/>
    <w:rsid w:val="00557FAC"/>
    <w:rsid w:val="00567136"/>
    <w:rsid w:val="005822F6"/>
    <w:rsid w:val="0059610D"/>
    <w:rsid w:val="005A7D77"/>
    <w:rsid w:val="005B233F"/>
    <w:rsid w:val="005B37BE"/>
    <w:rsid w:val="005C17FB"/>
    <w:rsid w:val="005D25FB"/>
    <w:rsid w:val="005F1F0F"/>
    <w:rsid w:val="005F247E"/>
    <w:rsid w:val="005F717F"/>
    <w:rsid w:val="005F7703"/>
    <w:rsid w:val="005F7726"/>
    <w:rsid w:val="0060126E"/>
    <w:rsid w:val="00613C5F"/>
    <w:rsid w:val="00627C40"/>
    <w:rsid w:val="0063180E"/>
    <w:rsid w:val="00637299"/>
    <w:rsid w:val="0064023D"/>
    <w:rsid w:val="006641CF"/>
    <w:rsid w:val="00673784"/>
    <w:rsid w:val="00677080"/>
    <w:rsid w:val="00680460"/>
    <w:rsid w:val="00687243"/>
    <w:rsid w:val="0069366D"/>
    <w:rsid w:val="006A02BA"/>
    <w:rsid w:val="006A54DE"/>
    <w:rsid w:val="006C6FE2"/>
    <w:rsid w:val="006C79D3"/>
    <w:rsid w:val="006F2EA3"/>
    <w:rsid w:val="0070023C"/>
    <w:rsid w:val="007031D0"/>
    <w:rsid w:val="00707C98"/>
    <w:rsid w:val="007132D4"/>
    <w:rsid w:val="00740DD2"/>
    <w:rsid w:val="00746CE8"/>
    <w:rsid w:val="007504F6"/>
    <w:rsid w:val="007505FB"/>
    <w:rsid w:val="00760B50"/>
    <w:rsid w:val="00765A50"/>
    <w:rsid w:val="00767D15"/>
    <w:rsid w:val="0077045D"/>
    <w:rsid w:val="00781157"/>
    <w:rsid w:val="0078363C"/>
    <w:rsid w:val="0079393A"/>
    <w:rsid w:val="0079644F"/>
    <w:rsid w:val="00797DF0"/>
    <w:rsid w:val="007B767F"/>
    <w:rsid w:val="007B7EE2"/>
    <w:rsid w:val="008004A9"/>
    <w:rsid w:val="0080148D"/>
    <w:rsid w:val="008014BD"/>
    <w:rsid w:val="008052E3"/>
    <w:rsid w:val="00805335"/>
    <w:rsid w:val="00816B7B"/>
    <w:rsid w:val="008208F2"/>
    <w:rsid w:val="00830077"/>
    <w:rsid w:val="00832510"/>
    <w:rsid w:val="00834D26"/>
    <w:rsid w:val="0084007C"/>
    <w:rsid w:val="00843CC1"/>
    <w:rsid w:val="00850ACA"/>
    <w:rsid w:val="00856064"/>
    <w:rsid w:val="00857CA3"/>
    <w:rsid w:val="00865B42"/>
    <w:rsid w:val="00874582"/>
    <w:rsid w:val="00882889"/>
    <w:rsid w:val="008A4A0B"/>
    <w:rsid w:val="008A5260"/>
    <w:rsid w:val="008D6E78"/>
    <w:rsid w:val="008E19BA"/>
    <w:rsid w:val="008E3A10"/>
    <w:rsid w:val="008E5FDA"/>
    <w:rsid w:val="008E7797"/>
    <w:rsid w:val="008F05BF"/>
    <w:rsid w:val="0090026F"/>
    <w:rsid w:val="009022AE"/>
    <w:rsid w:val="00905E47"/>
    <w:rsid w:val="0090782D"/>
    <w:rsid w:val="00922F06"/>
    <w:rsid w:val="00942F43"/>
    <w:rsid w:val="009447D5"/>
    <w:rsid w:val="009574FA"/>
    <w:rsid w:val="00961242"/>
    <w:rsid w:val="00965CFB"/>
    <w:rsid w:val="00976BC4"/>
    <w:rsid w:val="00976C70"/>
    <w:rsid w:val="00985264"/>
    <w:rsid w:val="00992929"/>
    <w:rsid w:val="00995AFA"/>
    <w:rsid w:val="009A485E"/>
    <w:rsid w:val="009D6C93"/>
    <w:rsid w:val="009D7A26"/>
    <w:rsid w:val="009E1FF5"/>
    <w:rsid w:val="009F3D84"/>
    <w:rsid w:val="009F40F6"/>
    <w:rsid w:val="009F53D6"/>
    <w:rsid w:val="00A14824"/>
    <w:rsid w:val="00A37592"/>
    <w:rsid w:val="00A427ED"/>
    <w:rsid w:val="00A50ED4"/>
    <w:rsid w:val="00A61422"/>
    <w:rsid w:val="00A6192C"/>
    <w:rsid w:val="00A6427B"/>
    <w:rsid w:val="00A8180D"/>
    <w:rsid w:val="00A81C3A"/>
    <w:rsid w:val="00A826E2"/>
    <w:rsid w:val="00A87D0F"/>
    <w:rsid w:val="00A91442"/>
    <w:rsid w:val="00AC0271"/>
    <w:rsid w:val="00AC1BD4"/>
    <w:rsid w:val="00AC34AA"/>
    <w:rsid w:val="00AD0926"/>
    <w:rsid w:val="00AD2817"/>
    <w:rsid w:val="00AE48D5"/>
    <w:rsid w:val="00B025CE"/>
    <w:rsid w:val="00B1015B"/>
    <w:rsid w:val="00B17919"/>
    <w:rsid w:val="00B2212D"/>
    <w:rsid w:val="00B267CE"/>
    <w:rsid w:val="00B26985"/>
    <w:rsid w:val="00B50CD8"/>
    <w:rsid w:val="00B50DF2"/>
    <w:rsid w:val="00B51F8F"/>
    <w:rsid w:val="00B55353"/>
    <w:rsid w:val="00B66B59"/>
    <w:rsid w:val="00B70E40"/>
    <w:rsid w:val="00B7434C"/>
    <w:rsid w:val="00B759E2"/>
    <w:rsid w:val="00B96E99"/>
    <w:rsid w:val="00B978C2"/>
    <w:rsid w:val="00BA2C1B"/>
    <w:rsid w:val="00BA3EE6"/>
    <w:rsid w:val="00BB6A53"/>
    <w:rsid w:val="00BC4906"/>
    <w:rsid w:val="00BD33D9"/>
    <w:rsid w:val="00BE0F9C"/>
    <w:rsid w:val="00BE77A9"/>
    <w:rsid w:val="00BF34A9"/>
    <w:rsid w:val="00C00249"/>
    <w:rsid w:val="00C033A3"/>
    <w:rsid w:val="00C06E12"/>
    <w:rsid w:val="00C17F43"/>
    <w:rsid w:val="00C21552"/>
    <w:rsid w:val="00C34CB6"/>
    <w:rsid w:val="00C34FD8"/>
    <w:rsid w:val="00C365BB"/>
    <w:rsid w:val="00C36A2A"/>
    <w:rsid w:val="00C4187B"/>
    <w:rsid w:val="00C43364"/>
    <w:rsid w:val="00C451C7"/>
    <w:rsid w:val="00C45213"/>
    <w:rsid w:val="00C622D5"/>
    <w:rsid w:val="00C80048"/>
    <w:rsid w:val="00C96DAC"/>
    <w:rsid w:val="00CA6E24"/>
    <w:rsid w:val="00CB30FB"/>
    <w:rsid w:val="00CB508A"/>
    <w:rsid w:val="00CB79A1"/>
    <w:rsid w:val="00CC0A99"/>
    <w:rsid w:val="00CC1CA5"/>
    <w:rsid w:val="00CE03D6"/>
    <w:rsid w:val="00CE2A75"/>
    <w:rsid w:val="00CF0F61"/>
    <w:rsid w:val="00D02C11"/>
    <w:rsid w:val="00D063BA"/>
    <w:rsid w:val="00D11713"/>
    <w:rsid w:val="00D1251C"/>
    <w:rsid w:val="00D142E8"/>
    <w:rsid w:val="00D23698"/>
    <w:rsid w:val="00D23AE3"/>
    <w:rsid w:val="00D41B9F"/>
    <w:rsid w:val="00D6264F"/>
    <w:rsid w:val="00D642F2"/>
    <w:rsid w:val="00D64998"/>
    <w:rsid w:val="00D70602"/>
    <w:rsid w:val="00D71E7D"/>
    <w:rsid w:val="00D814AA"/>
    <w:rsid w:val="00D905C8"/>
    <w:rsid w:val="00D90907"/>
    <w:rsid w:val="00D913BF"/>
    <w:rsid w:val="00D94D68"/>
    <w:rsid w:val="00D97D80"/>
    <w:rsid w:val="00DA3694"/>
    <w:rsid w:val="00DA4365"/>
    <w:rsid w:val="00DE0FFD"/>
    <w:rsid w:val="00E049E0"/>
    <w:rsid w:val="00E07FEE"/>
    <w:rsid w:val="00E1683D"/>
    <w:rsid w:val="00E168D9"/>
    <w:rsid w:val="00E20F49"/>
    <w:rsid w:val="00E31363"/>
    <w:rsid w:val="00E37778"/>
    <w:rsid w:val="00E40157"/>
    <w:rsid w:val="00E51809"/>
    <w:rsid w:val="00E54E13"/>
    <w:rsid w:val="00E72965"/>
    <w:rsid w:val="00E801B9"/>
    <w:rsid w:val="00E863F1"/>
    <w:rsid w:val="00E872FE"/>
    <w:rsid w:val="00E95352"/>
    <w:rsid w:val="00E9624E"/>
    <w:rsid w:val="00EA123A"/>
    <w:rsid w:val="00EA2A24"/>
    <w:rsid w:val="00EA2CD5"/>
    <w:rsid w:val="00EB1299"/>
    <w:rsid w:val="00EB6634"/>
    <w:rsid w:val="00EC0EE1"/>
    <w:rsid w:val="00EC0FEC"/>
    <w:rsid w:val="00ED0F45"/>
    <w:rsid w:val="00ED247A"/>
    <w:rsid w:val="00EF14F6"/>
    <w:rsid w:val="00EF7F69"/>
    <w:rsid w:val="00F02D90"/>
    <w:rsid w:val="00F03069"/>
    <w:rsid w:val="00F15D4F"/>
    <w:rsid w:val="00F176F7"/>
    <w:rsid w:val="00F2335C"/>
    <w:rsid w:val="00F24109"/>
    <w:rsid w:val="00F34949"/>
    <w:rsid w:val="00F34B8E"/>
    <w:rsid w:val="00F4013F"/>
    <w:rsid w:val="00F449EB"/>
    <w:rsid w:val="00F5789C"/>
    <w:rsid w:val="00F63C66"/>
    <w:rsid w:val="00F65D00"/>
    <w:rsid w:val="00F738F2"/>
    <w:rsid w:val="00F76DCA"/>
    <w:rsid w:val="00F93872"/>
    <w:rsid w:val="00F97397"/>
    <w:rsid w:val="00FB3E8C"/>
    <w:rsid w:val="00FB526B"/>
    <w:rsid w:val="00FB6F6F"/>
    <w:rsid w:val="00FC1720"/>
    <w:rsid w:val="00FD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2BFEA"/>
  <w15:chartTrackingRefBased/>
  <w15:docId w15:val="{84638A58-8424-4DE4-B347-E378A356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90026F"/>
  </w:style>
  <w:style w:type="paragraph" w:styleId="a5">
    <w:name w:val="footer"/>
    <w:basedOn w:val="a"/>
    <w:link w:val="a6"/>
    <w:uiPriority w:val="99"/>
    <w:unhideWhenUsed/>
    <w:rsid w:val="0090026F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90026F"/>
  </w:style>
  <w:style w:type="table" w:customStyle="1" w:styleId="TableNormal1">
    <w:name w:val="Table Normal1"/>
    <w:uiPriority w:val="2"/>
    <w:semiHidden/>
    <w:unhideWhenUsed/>
    <w:qFormat/>
    <w:rsid w:val="0090026F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0026F"/>
    <w:pPr>
      <w:wordWrap/>
      <w:spacing w:before="3" w:after="0" w:line="240" w:lineRule="auto"/>
      <w:ind w:left="102"/>
      <w:jc w:val="left"/>
    </w:pPr>
    <w:rPr>
      <w:rFonts w:ascii="Times New Roman" w:eastAsia="Times New Roman" w:hAnsi="Times New Roman" w:cs="Times New Roman"/>
      <w:kern w:val="0"/>
      <w:sz w:val="22"/>
      <w:lang w:val="es-MX" w:eastAsia="es-MX" w:bidi="es-MX"/>
    </w:rPr>
  </w:style>
  <w:style w:type="character" w:styleId="a7">
    <w:name w:val="line number"/>
    <w:basedOn w:val="a0"/>
    <w:uiPriority w:val="99"/>
    <w:semiHidden/>
    <w:unhideWhenUsed/>
    <w:rsid w:val="0090026F"/>
  </w:style>
  <w:style w:type="paragraph" w:styleId="a8">
    <w:name w:val="Balloon Text"/>
    <w:basedOn w:val="a"/>
    <w:link w:val="a9"/>
    <w:uiPriority w:val="99"/>
    <w:semiHidden/>
    <w:unhideWhenUsed/>
    <w:rsid w:val="002714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14B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7EE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B7EE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7E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1B593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B59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FCBB9-1327-462F-8758-6E196B758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g</dc:creator>
  <cp:keywords/>
  <dc:description/>
  <cp:lastModifiedBy>chen yang</cp:lastModifiedBy>
  <cp:revision>43</cp:revision>
  <cp:lastPrinted>2021-05-08T12:26:00Z</cp:lastPrinted>
  <dcterms:created xsi:type="dcterms:W3CDTF">2021-08-08T08:59:00Z</dcterms:created>
  <dcterms:modified xsi:type="dcterms:W3CDTF">2022-12-19T15:06:00Z</dcterms:modified>
</cp:coreProperties>
</file>